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B34C9" w14:textId="4403CA41" w:rsidR="0015780D" w:rsidRPr="00EF0A73" w:rsidRDefault="00C231D9" w:rsidP="00C0018A">
      <w:pPr>
        <w:jc w:val="center"/>
        <w:rPr>
          <w:b/>
        </w:rPr>
      </w:pPr>
      <w:r w:rsidRPr="00EF0A73">
        <w:rPr>
          <w:b/>
        </w:rPr>
        <w:t xml:space="preserve"> </w:t>
      </w:r>
      <w:r w:rsidR="00C0018A" w:rsidRPr="00EF0A73">
        <w:rPr>
          <w:b/>
        </w:rPr>
        <w:t>Table</w:t>
      </w:r>
      <w:r w:rsidR="00EB6BDB">
        <w:rPr>
          <w:b/>
        </w:rPr>
        <w:t xml:space="preserve"> S1</w:t>
      </w:r>
      <w:r w:rsidR="00C0018A" w:rsidRPr="00EF0A73">
        <w:rPr>
          <w:b/>
        </w:rPr>
        <w:t xml:space="preserve">. Bacterial strains used in this </w:t>
      </w:r>
      <w:proofErr w:type="gramStart"/>
      <w:r w:rsidR="00C0018A" w:rsidRPr="00EF0A73">
        <w:rPr>
          <w:b/>
        </w:rPr>
        <w:t>study</w:t>
      </w:r>
      <w:proofErr w:type="gramEnd"/>
    </w:p>
    <w:p w14:paraId="35A8104E" w14:textId="77777777" w:rsidR="00C0018A" w:rsidRPr="008C5C1B" w:rsidRDefault="00C0018A" w:rsidP="00C0018A">
      <w:pPr>
        <w:jc w:val="center"/>
        <w:rPr>
          <w:sz w:val="21"/>
          <w:szCs w:val="21"/>
        </w:rPr>
      </w:pPr>
    </w:p>
    <w:tbl>
      <w:tblPr>
        <w:tblStyle w:val="a3"/>
        <w:tblpPr w:leftFromText="180" w:rightFromText="180" w:vertAnchor="page" w:horzAnchor="page" w:tblpXSpec="center" w:tblpY="2083"/>
        <w:tblW w:w="9214" w:type="dxa"/>
        <w:tblLook w:val="04A0" w:firstRow="1" w:lastRow="0" w:firstColumn="1" w:lastColumn="0" w:noHBand="0" w:noVBand="1"/>
      </w:tblPr>
      <w:tblGrid>
        <w:gridCol w:w="984"/>
        <w:gridCol w:w="1468"/>
        <w:gridCol w:w="1325"/>
        <w:gridCol w:w="5437"/>
      </w:tblGrid>
      <w:tr w:rsidR="003321C7" w:rsidRPr="00EF0A73" w14:paraId="206FE027" w14:textId="77777777" w:rsidTr="009C047B"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058EA" w14:textId="77777777" w:rsidR="003321C7" w:rsidRPr="008C5C1B" w:rsidRDefault="003321C7" w:rsidP="003321C7">
            <w:pPr>
              <w:jc w:val="center"/>
              <w:rPr>
                <w:b/>
                <w:sz w:val="22"/>
              </w:rPr>
            </w:pPr>
          </w:p>
        </w:tc>
      </w:tr>
      <w:tr w:rsidR="003321C7" w:rsidRPr="00857FA3" w14:paraId="17EB5529" w14:textId="77777777" w:rsidTr="009C047B"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F6F528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Strain ID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7FA30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Species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5EA9E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Serotype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F66772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Description</w:t>
            </w:r>
          </w:p>
        </w:tc>
      </w:tr>
      <w:tr w:rsidR="003321C7" w:rsidRPr="00857FA3" w14:paraId="768A798A" w14:textId="77777777" w:rsidTr="009C047B"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2ECA14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rFonts w:hint="eastAsia"/>
                <w:sz w:val="20"/>
                <w:szCs w:val="20"/>
              </w:rPr>
              <w:t>D</w:t>
            </w:r>
            <w:r w:rsidRPr="009139A1">
              <w:rPr>
                <w:sz w:val="20"/>
                <w:szCs w:val="20"/>
              </w:rPr>
              <w:t>39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0B4658" w14:textId="77777777" w:rsidR="003321C7" w:rsidRPr="009139A1" w:rsidRDefault="003321C7" w:rsidP="003321C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139A1">
              <w:rPr>
                <w:i/>
                <w:iCs/>
                <w:color w:val="000000" w:themeColor="text1"/>
                <w:sz w:val="20"/>
                <w:szCs w:val="20"/>
              </w:rPr>
              <w:t>S. pneumoniae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967915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2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AFEFAD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Wild type</w:t>
            </w:r>
          </w:p>
        </w:tc>
      </w:tr>
      <w:tr w:rsidR="003321C7" w:rsidRPr="00857FA3" w14:paraId="3A17AE48" w14:textId="77777777" w:rsidTr="009C047B"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659E17" w14:textId="77777777" w:rsidR="003321C7" w:rsidRPr="009139A1" w:rsidRDefault="003321C7" w:rsidP="003321C7">
            <w:pPr>
              <w:jc w:val="center"/>
              <w:rPr>
                <w:color w:val="000000"/>
                <w:sz w:val="20"/>
                <w:szCs w:val="20"/>
              </w:rPr>
            </w:pPr>
            <w:r w:rsidRPr="009139A1">
              <w:rPr>
                <w:color w:val="000000"/>
                <w:sz w:val="20"/>
                <w:szCs w:val="20"/>
              </w:rPr>
              <w:t>TIGR4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6EB50C" w14:textId="77777777" w:rsidR="003321C7" w:rsidRPr="009139A1" w:rsidRDefault="003321C7" w:rsidP="003321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2434EC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 xml:space="preserve">4 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0F17FB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Wild type</w:t>
            </w:r>
          </w:p>
        </w:tc>
      </w:tr>
      <w:tr w:rsidR="003321C7" w:rsidRPr="00857FA3" w14:paraId="032F2231" w14:textId="77777777" w:rsidTr="009C047B"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85DF8A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TH870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DD93BD" w14:textId="77777777" w:rsidR="003321C7" w:rsidRPr="009139A1" w:rsidRDefault="003321C7" w:rsidP="003321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994FF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rFonts w:hint="eastAsia"/>
                <w:sz w:val="20"/>
                <w:szCs w:val="20"/>
              </w:rPr>
              <w:t>6</w:t>
            </w:r>
            <w:r w:rsidRPr="009139A1">
              <w:rPr>
                <w:sz w:val="20"/>
                <w:szCs w:val="20"/>
              </w:rPr>
              <w:t>A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55E496" w14:textId="6035A498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Wild type</w:t>
            </w:r>
            <w:r w:rsidR="009C047B">
              <w:rPr>
                <w:sz w:val="20"/>
                <w:szCs w:val="20"/>
              </w:rPr>
              <w:t xml:space="preserve"> (</w:t>
            </w:r>
            <w:r w:rsidR="009C047B" w:rsidRPr="009C047B">
              <w:rPr>
                <w:i/>
                <w:iCs/>
                <w:sz w:val="20"/>
                <w:szCs w:val="20"/>
              </w:rPr>
              <w:t>Spn</w:t>
            </w:r>
            <w:r w:rsidR="009C047B">
              <w:rPr>
                <w:sz w:val="20"/>
                <w:szCs w:val="20"/>
              </w:rPr>
              <w:t>6A)</w:t>
            </w:r>
          </w:p>
        </w:tc>
      </w:tr>
      <w:tr w:rsidR="003321C7" w:rsidRPr="00857FA3" w14:paraId="7E1845CC" w14:textId="77777777" w:rsidTr="009C047B"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3F6128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TH15921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F0D95" w14:textId="77777777" w:rsidR="003321C7" w:rsidRPr="009139A1" w:rsidRDefault="003321C7" w:rsidP="003321C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38D3A2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rFonts w:hint="eastAsia"/>
                <w:sz w:val="20"/>
                <w:szCs w:val="20"/>
              </w:rPr>
              <w:t>N</w:t>
            </w:r>
            <w:r w:rsidRPr="009139A1">
              <w:rPr>
                <w:sz w:val="20"/>
                <w:szCs w:val="20"/>
              </w:rPr>
              <w:t>/A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1BEB22" w14:textId="74CB3D66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rFonts w:hint="eastAsia"/>
                <w:sz w:val="20"/>
                <w:szCs w:val="20"/>
              </w:rPr>
              <w:t>M</w:t>
            </w:r>
            <w:r w:rsidRPr="009139A1">
              <w:rPr>
                <w:sz w:val="20"/>
                <w:szCs w:val="20"/>
              </w:rPr>
              <w:t>arker-free capsule mutant of TH870</w:t>
            </w:r>
            <w:r w:rsidR="009C047B">
              <w:rPr>
                <w:sz w:val="20"/>
                <w:szCs w:val="20"/>
              </w:rPr>
              <w:t xml:space="preserve"> (</w:t>
            </w:r>
            <w:r w:rsidR="009C047B" w:rsidRPr="009C047B">
              <w:rPr>
                <w:i/>
                <w:iCs/>
                <w:sz w:val="20"/>
                <w:szCs w:val="20"/>
              </w:rPr>
              <w:t>Spn</w:t>
            </w:r>
            <w:r w:rsidR="009C047B">
              <w:rPr>
                <w:sz w:val="20"/>
                <w:szCs w:val="20"/>
              </w:rPr>
              <w:t>6A</w:t>
            </w:r>
            <w:r w:rsidR="009C047B" w:rsidRPr="009C047B">
              <w:rPr>
                <w:sz w:val="20"/>
                <w:szCs w:val="20"/>
              </w:rPr>
              <w:t>Δ</w:t>
            </w:r>
            <w:r w:rsidR="009C047B">
              <w:rPr>
                <w:sz w:val="20"/>
                <w:szCs w:val="20"/>
              </w:rPr>
              <w:t>CPS)</w:t>
            </w:r>
          </w:p>
        </w:tc>
      </w:tr>
      <w:tr w:rsidR="003321C7" w:rsidRPr="00857FA3" w14:paraId="1FAE01FF" w14:textId="77777777" w:rsidTr="009C047B"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3AAA22" w14:textId="77777777" w:rsidR="003321C7" w:rsidRPr="009139A1" w:rsidRDefault="003321C7" w:rsidP="003321C7">
            <w:pPr>
              <w:jc w:val="center"/>
              <w:rPr>
                <w:color w:val="000000"/>
                <w:sz w:val="20"/>
                <w:szCs w:val="20"/>
              </w:rPr>
            </w:pPr>
            <w:r w:rsidRPr="009139A1">
              <w:rPr>
                <w:color w:val="000000"/>
                <w:sz w:val="20"/>
                <w:szCs w:val="20"/>
              </w:rPr>
              <w:t>TH15939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9D9A1D" w14:textId="77777777" w:rsidR="003321C7" w:rsidRPr="009139A1" w:rsidRDefault="003321C7" w:rsidP="003321C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2E3A7B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>3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64266" w14:textId="6B065166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 xml:space="preserve">Isogenic serotype 3 </w:t>
            </w:r>
            <w:r>
              <w:rPr>
                <w:sz w:val="20"/>
                <w:szCs w:val="20"/>
              </w:rPr>
              <w:t xml:space="preserve">strain </w:t>
            </w:r>
            <w:r w:rsidRPr="009139A1">
              <w:rPr>
                <w:sz w:val="20"/>
                <w:szCs w:val="20"/>
              </w:rPr>
              <w:t>in TH870 background</w:t>
            </w:r>
            <w:r w:rsidR="009C047B">
              <w:rPr>
                <w:sz w:val="20"/>
                <w:szCs w:val="20"/>
              </w:rPr>
              <w:t xml:space="preserve"> (</w:t>
            </w:r>
            <w:r w:rsidR="009C047B" w:rsidRPr="009C047B">
              <w:rPr>
                <w:i/>
                <w:iCs/>
                <w:sz w:val="20"/>
                <w:szCs w:val="20"/>
              </w:rPr>
              <w:t>Spn</w:t>
            </w:r>
            <w:r w:rsidR="009C047B" w:rsidRPr="009C047B">
              <w:rPr>
                <w:sz w:val="20"/>
                <w:szCs w:val="20"/>
              </w:rPr>
              <w:t>3</w:t>
            </w:r>
            <w:r w:rsidR="009C047B">
              <w:rPr>
                <w:sz w:val="20"/>
                <w:szCs w:val="20"/>
              </w:rPr>
              <w:t>)</w:t>
            </w:r>
          </w:p>
        </w:tc>
      </w:tr>
      <w:tr w:rsidR="003321C7" w:rsidRPr="00857FA3" w14:paraId="2C8FE161" w14:textId="77777777" w:rsidTr="009C047B"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8F5D4A" w14:textId="77777777" w:rsidR="003321C7" w:rsidRPr="009139A1" w:rsidRDefault="003321C7" w:rsidP="003321C7">
            <w:pPr>
              <w:jc w:val="center"/>
              <w:rPr>
                <w:color w:val="000000"/>
                <w:sz w:val="20"/>
                <w:szCs w:val="20"/>
              </w:rPr>
            </w:pPr>
            <w:r w:rsidRPr="009139A1">
              <w:rPr>
                <w:rFonts w:hint="eastAsia"/>
                <w:color w:val="000000"/>
                <w:sz w:val="20"/>
                <w:szCs w:val="20"/>
              </w:rPr>
              <w:t>T</w:t>
            </w:r>
            <w:r w:rsidRPr="009139A1">
              <w:rPr>
                <w:color w:val="000000"/>
                <w:sz w:val="20"/>
                <w:szCs w:val="20"/>
              </w:rPr>
              <w:t>H15943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FACEEE" w14:textId="77777777" w:rsidR="003321C7" w:rsidRPr="009139A1" w:rsidRDefault="003321C7" w:rsidP="003321C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13B6D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1C2ED" w14:textId="4A9A3998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 xml:space="preserve">Isogenic serotype </w:t>
            </w:r>
            <w:r>
              <w:rPr>
                <w:sz w:val="20"/>
                <w:szCs w:val="20"/>
              </w:rPr>
              <w:t>8</w:t>
            </w:r>
            <w:r w:rsidRPr="009139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rain </w:t>
            </w:r>
            <w:r w:rsidRPr="009139A1">
              <w:rPr>
                <w:sz w:val="20"/>
                <w:szCs w:val="20"/>
              </w:rPr>
              <w:t>in TH870 background</w:t>
            </w:r>
            <w:r w:rsidR="009C047B">
              <w:rPr>
                <w:sz w:val="20"/>
                <w:szCs w:val="20"/>
              </w:rPr>
              <w:t xml:space="preserve"> </w:t>
            </w:r>
            <w:r w:rsidR="009C047B">
              <w:rPr>
                <w:sz w:val="20"/>
                <w:szCs w:val="20"/>
              </w:rPr>
              <w:t>(</w:t>
            </w:r>
            <w:r w:rsidR="009C047B" w:rsidRPr="009C047B">
              <w:rPr>
                <w:i/>
                <w:iCs/>
                <w:sz w:val="20"/>
                <w:szCs w:val="20"/>
              </w:rPr>
              <w:t>Spn</w:t>
            </w:r>
            <w:r w:rsidR="009C047B">
              <w:rPr>
                <w:sz w:val="20"/>
                <w:szCs w:val="20"/>
              </w:rPr>
              <w:t>8</w:t>
            </w:r>
            <w:r w:rsidR="009C047B">
              <w:rPr>
                <w:sz w:val="20"/>
                <w:szCs w:val="20"/>
              </w:rPr>
              <w:t>)</w:t>
            </w:r>
          </w:p>
        </w:tc>
      </w:tr>
      <w:tr w:rsidR="003321C7" w:rsidRPr="00857FA3" w14:paraId="18900C7B" w14:textId="77777777" w:rsidTr="009C047B"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C61391" w14:textId="77777777" w:rsidR="003321C7" w:rsidRPr="009139A1" w:rsidRDefault="003321C7" w:rsidP="003321C7">
            <w:pPr>
              <w:jc w:val="center"/>
              <w:rPr>
                <w:color w:val="000000"/>
                <w:sz w:val="20"/>
                <w:szCs w:val="20"/>
              </w:rPr>
            </w:pPr>
            <w:r w:rsidRPr="009139A1">
              <w:rPr>
                <w:rFonts w:hint="eastAsia"/>
                <w:color w:val="000000"/>
                <w:sz w:val="20"/>
                <w:szCs w:val="20"/>
              </w:rPr>
              <w:t>T</w:t>
            </w:r>
            <w:r w:rsidRPr="009139A1">
              <w:rPr>
                <w:color w:val="000000"/>
                <w:sz w:val="20"/>
                <w:szCs w:val="20"/>
              </w:rPr>
              <w:t>H15944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E9668A" w14:textId="77777777" w:rsidR="003321C7" w:rsidRPr="009139A1" w:rsidRDefault="003321C7" w:rsidP="003321C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F6CD5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CF2A22" w14:textId="0130A16F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 xml:space="preserve">Isogenic serotype </w:t>
            </w:r>
            <w:r>
              <w:rPr>
                <w:sz w:val="20"/>
                <w:szCs w:val="20"/>
              </w:rPr>
              <w:t>14</w:t>
            </w:r>
            <w:r w:rsidRPr="009139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rain </w:t>
            </w:r>
            <w:r w:rsidRPr="009139A1">
              <w:rPr>
                <w:sz w:val="20"/>
                <w:szCs w:val="20"/>
              </w:rPr>
              <w:t>in TH870 background</w:t>
            </w:r>
            <w:r w:rsidR="009C047B">
              <w:rPr>
                <w:sz w:val="20"/>
                <w:szCs w:val="20"/>
              </w:rPr>
              <w:t xml:space="preserve"> </w:t>
            </w:r>
            <w:r w:rsidR="009C047B">
              <w:rPr>
                <w:sz w:val="20"/>
                <w:szCs w:val="20"/>
              </w:rPr>
              <w:t>(</w:t>
            </w:r>
            <w:r w:rsidR="009C047B" w:rsidRPr="009C047B">
              <w:rPr>
                <w:i/>
                <w:iCs/>
                <w:sz w:val="20"/>
                <w:szCs w:val="20"/>
              </w:rPr>
              <w:t>Spn</w:t>
            </w:r>
            <w:r w:rsidR="009C047B">
              <w:rPr>
                <w:sz w:val="20"/>
                <w:szCs w:val="20"/>
              </w:rPr>
              <w:t>14</w:t>
            </w:r>
            <w:r w:rsidR="009C047B">
              <w:rPr>
                <w:sz w:val="20"/>
                <w:szCs w:val="20"/>
              </w:rPr>
              <w:t>)</w:t>
            </w:r>
          </w:p>
        </w:tc>
      </w:tr>
      <w:tr w:rsidR="003321C7" w:rsidRPr="00857FA3" w14:paraId="07C7BE08" w14:textId="77777777" w:rsidTr="009C047B">
        <w:tc>
          <w:tcPr>
            <w:tcW w:w="98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3B9203" w14:textId="77777777" w:rsidR="003321C7" w:rsidRPr="009139A1" w:rsidRDefault="003321C7" w:rsidP="003321C7">
            <w:pPr>
              <w:jc w:val="center"/>
              <w:rPr>
                <w:color w:val="000000"/>
                <w:sz w:val="20"/>
                <w:szCs w:val="20"/>
              </w:rPr>
            </w:pPr>
            <w:r w:rsidRPr="009139A1">
              <w:rPr>
                <w:rFonts w:hint="eastAsia"/>
                <w:color w:val="000000"/>
                <w:sz w:val="20"/>
                <w:szCs w:val="20"/>
              </w:rPr>
              <w:t>T</w:t>
            </w:r>
            <w:r w:rsidRPr="009139A1">
              <w:rPr>
                <w:color w:val="000000"/>
                <w:sz w:val="20"/>
                <w:szCs w:val="20"/>
              </w:rPr>
              <w:t>H14188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D7A4C" w14:textId="77777777" w:rsidR="003321C7" w:rsidRPr="009139A1" w:rsidRDefault="003321C7" w:rsidP="003321C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297D17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0C023" w14:textId="3EB5BE15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 xml:space="preserve">Isogenic serotype </w:t>
            </w:r>
            <w:r>
              <w:rPr>
                <w:sz w:val="20"/>
                <w:szCs w:val="20"/>
              </w:rPr>
              <w:t>19F</w:t>
            </w:r>
            <w:r w:rsidRPr="009139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rain </w:t>
            </w:r>
            <w:r w:rsidRPr="009139A1">
              <w:rPr>
                <w:sz w:val="20"/>
                <w:szCs w:val="20"/>
              </w:rPr>
              <w:t>in TH870 background</w:t>
            </w:r>
            <w:r w:rsidR="009C047B">
              <w:rPr>
                <w:sz w:val="20"/>
                <w:szCs w:val="20"/>
              </w:rPr>
              <w:t xml:space="preserve"> </w:t>
            </w:r>
            <w:r w:rsidR="009C047B">
              <w:rPr>
                <w:sz w:val="20"/>
                <w:szCs w:val="20"/>
              </w:rPr>
              <w:t>(</w:t>
            </w:r>
            <w:r w:rsidR="009C047B" w:rsidRPr="009C047B">
              <w:rPr>
                <w:i/>
                <w:iCs/>
                <w:sz w:val="20"/>
                <w:szCs w:val="20"/>
              </w:rPr>
              <w:t>Spn</w:t>
            </w:r>
            <w:r w:rsidR="009C047B">
              <w:rPr>
                <w:sz w:val="20"/>
                <w:szCs w:val="20"/>
              </w:rPr>
              <w:t>19F</w:t>
            </w:r>
            <w:r w:rsidR="009C047B">
              <w:rPr>
                <w:sz w:val="20"/>
                <w:szCs w:val="20"/>
              </w:rPr>
              <w:t>)</w:t>
            </w:r>
          </w:p>
        </w:tc>
      </w:tr>
      <w:tr w:rsidR="003321C7" w:rsidRPr="00857FA3" w14:paraId="75833395" w14:textId="77777777" w:rsidTr="009C047B"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D1FF0B" w14:textId="77777777" w:rsidR="003321C7" w:rsidRPr="009139A1" w:rsidRDefault="003321C7" w:rsidP="003321C7">
            <w:pPr>
              <w:jc w:val="center"/>
              <w:rPr>
                <w:color w:val="000000"/>
                <w:sz w:val="20"/>
                <w:szCs w:val="20"/>
              </w:rPr>
            </w:pPr>
            <w:r w:rsidRPr="009139A1">
              <w:rPr>
                <w:rFonts w:hint="eastAsia"/>
                <w:color w:val="000000"/>
                <w:sz w:val="20"/>
                <w:szCs w:val="20"/>
              </w:rPr>
              <w:t>T</w:t>
            </w:r>
            <w:r w:rsidRPr="009139A1">
              <w:rPr>
                <w:color w:val="000000"/>
                <w:sz w:val="20"/>
                <w:szCs w:val="20"/>
              </w:rPr>
              <w:t>H15945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1FD12" w14:textId="77777777" w:rsidR="003321C7" w:rsidRPr="009139A1" w:rsidRDefault="003321C7" w:rsidP="003321C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67E98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3F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F36C00" w14:textId="0B059D24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sz w:val="20"/>
                <w:szCs w:val="20"/>
              </w:rPr>
              <w:t xml:space="preserve">Isogenic serotype </w:t>
            </w:r>
            <w:r>
              <w:rPr>
                <w:sz w:val="20"/>
                <w:szCs w:val="20"/>
              </w:rPr>
              <w:t>2</w:t>
            </w:r>
            <w:r w:rsidRPr="009139A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F</w:t>
            </w:r>
            <w:r w:rsidRPr="009139A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train </w:t>
            </w:r>
            <w:r w:rsidRPr="009139A1">
              <w:rPr>
                <w:sz w:val="20"/>
                <w:szCs w:val="20"/>
              </w:rPr>
              <w:t>in TH870 background</w:t>
            </w:r>
            <w:r w:rsidR="009C047B">
              <w:rPr>
                <w:sz w:val="20"/>
                <w:szCs w:val="20"/>
              </w:rPr>
              <w:t xml:space="preserve"> </w:t>
            </w:r>
            <w:r w:rsidR="009C047B">
              <w:rPr>
                <w:sz w:val="20"/>
                <w:szCs w:val="20"/>
              </w:rPr>
              <w:t>(</w:t>
            </w:r>
            <w:r w:rsidR="009C047B" w:rsidRPr="009C047B">
              <w:rPr>
                <w:i/>
                <w:iCs/>
                <w:sz w:val="20"/>
                <w:szCs w:val="20"/>
              </w:rPr>
              <w:t>Spn</w:t>
            </w:r>
            <w:r w:rsidR="009C047B">
              <w:rPr>
                <w:sz w:val="20"/>
                <w:szCs w:val="20"/>
              </w:rPr>
              <w:t>23F</w:t>
            </w:r>
            <w:r w:rsidR="009C047B">
              <w:rPr>
                <w:sz w:val="20"/>
                <w:szCs w:val="20"/>
              </w:rPr>
              <w:t>)</w:t>
            </w:r>
          </w:p>
        </w:tc>
      </w:tr>
      <w:tr w:rsidR="003321C7" w:rsidRPr="00857FA3" w14:paraId="24C5231C" w14:textId="77777777" w:rsidTr="009C047B"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455ED76F" w14:textId="77777777" w:rsidR="003321C7" w:rsidRPr="009139A1" w:rsidRDefault="003321C7" w:rsidP="003321C7">
            <w:pPr>
              <w:jc w:val="center"/>
              <w:rPr>
                <w:color w:val="000000"/>
                <w:sz w:val="20"/>
                <w:szCs w:val="20"/>
              </w:rPr>
            </w:pPr>
            <w:r w:rsidRPr="009139A1">
              <w:rPr>
                <w:rFonts w:hint="eastAsia"/>
                <w:color w:val="000000"/>
                <w:sz w:val="20"/>
                <w:szCs w:val="20"/>
              </w:rPr>
              <w:t>TH</w:t>
            </w:r>
            <w:r>
              <w:rPr>
                <w:color w:val="000000"/>
                <w:sz w:val="20"/>
                <w:szCs w:val="20"/>
              </w:rPr>
              <w:t>12908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BA459" w14:textId="77777777" w:rsidR="003321C7" w:rsidRPr="009139A1" w:rsidRDefault="003321C7" w:rsidP="003321C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K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>. pneumoniae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5CE12B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rFonts w:hint="eastAsia"/>
                <w:sz w:val="20"/>
                <w:szCs w:val="20"/>
              </w:rPr>
              <w:t>K</w:t>
            </w:r>
            <w:r w:rsidRPr="009139A1">
              <w:rPr>
                <w:sz w:val="20"/>
                <w:szCs w:val="20"/>
              </w:rPr>
              <w:t>1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2370B9B" w14:textId="14EE02F4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ild type</w:t>
            </w:r>
            <w:r w:rsidR="009C047B">
              <w:rPr>
                <w:sz w:val="20"/>
                <w:szCs w:val="20"/>
              </w:rPr>
              <w:t xml:space="preserve"> (</w:t>
            </w:r>
            <w:proofErr w:type="spellStart"/>
            <w:r w:rsidR="009C047B" w:rsidRPr="009C047B">
              <w:rPr>
                <w:i/>
                <w:iCs/>
                <w:sz w:val="20"/>
                <w:szCs w:val="20"/>
              </w:rPr>
              <w:t>Kpn</w:t>
            </w:r>
            <w:proofErr w:type="spellEnd"/>
            <w:r w:rsidR="009C047B">
              <w:rPr>
                <w:sz w:val="20"/>
                <w:szCs w:val="20"/>
              </w:rPr>
              <w:t xml:space="preserve"> K1)</w:t>
            </w:r>
          </w:p>
        </w:tc>
      </w:tr>
      <w:tr w:rsidR="003321C7" w:rsidRPr="00857FA3" w14:paraId="08CB2221" w14:textId="77777777" w:rsidTr="009C047B"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E0AEEE" w14:textId="77777777" w:rsidR="003321C7" w:rsidRPr="009139A1" w:rsidRDefault="003321C7" w:rsidP="003321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T</w:t>
            </w:r>
            <w:r>
              <w:rPr>
                <w:color w:val="000000"/>
                <w:sz w:val="20"/>
                <w:szCs w:val="20"/>
              </w:rPr>
              <w:t>H13092</w:t>
            </w:r>
          </w:p>
        </w:tc>
        <w:tc>
          <w:tcPr>
            <w:tcW w:w="14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3BE6B" w14:textId="77777777" w:rsidR="003321C7" w:rsidRPr="009139A1" w:rsidRDefault="003321C7" w:rsidP="003321C7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D0688" w14:textId="7777777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 w:rsidRPr="009139A1">
              <w:rPr>
                <w:rFonts w:hint="eastAsia"/>
                <w:sz w:val="20"/>
                <w:szCs w:val="20"/>
              </w:rPr>
              <w:t>K</w:t>
            </w:r>
            <w:r w:rsidRPr="009139A1">
              <w:rPr>
                <w:sz w:val="20"/>
                <w:szCs w:val="20"/>
              </w:rPr>
              <w:t>20</w:t>
            </w:r>
          </w:p>
        </w:tc>
        <w:tc>
          <w:tcPr>
            <w:tcW w:w="5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806C64" w14:textId="058DCC97" w:rsidR="003321C7" w:rsidRPr="009139A1" w:rsidRDefault="003321C7" w:rsidP="003321C7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ild type</w:t>
            </w:r>
            <w:r w:rsidR="009C047B">
              <w:rPr>
                <w:sz w:val="20"/>
                <w:szCs w:val="20"/>
              </w:rPr>
              <w:t xml:space="preserve"> (</w:t>
            </w:r>
            <w:proofErr w:type="spellStart"/>
            <w:r w:rsidR="009C047B" w:rsidRPr="009C047B">
              <w:rPr>
                <w:i/>
                <w:iCs/>
                <w:sz w:val="20"/>
                <w:szCs w:val="20"/>
              </w:rPr>
              <w:t>Kpn</w:t>
            </w:r>
            <w:proofErr w:type="spellEnd"/>
            <w:r w:rsidR="009C047B">
              <w:rPr>
                <w:sz w:val="20"/>
                <w:szCs w:val="20"/>
              </w:rPr>
              <w:t xml:space="preserve"> K20)</w:t>
            </w:r>
          </w:p>
        </w:tc>
      </w:tr>
    </w:tbl>
    <w:p w14:paraId="640CCC63" w14:textId="77777777" w:rsidR="00EF0A73" w:rsidRPr="00EF0A73" w:rsidRDefault="00EF0A73">
      <w:pPr>
        <w:jc w:val="center"/>
      </w:pPr>
    </w:p>
    <w:sectPr w:rsidR="00EF0A73" w:rsidRPr="00EF0A73" w:rsidSect="003F58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59"/>
    <w:rsid w:val="00012F6D"/>
    <w:rsid w:val="00022A30"/>
    <w:rsid w:val="0002603F"/>
    <w:rsid w:val="000B3091"/>
    <w:rsid w:val="000C2A05"/>
    <w:rsid w:val="000D6504"/>
    <w:rsid w:val="000E3CB5"/>
    <w:rsid w:val="000F32CF"/>
    <w:rsid w:val="000F694D"/>
    <w:rsid w:val="000F7C3E"/>
    <w:rsid w:val="001057D2"/>
    <w:rsid w:val="001107DE"/>
    <w:rsid w:val="00141EC4"/>
    <w:rsid w:val="0015780D"/>
    <w:rsid w:val="00160256"/>
    <w:rsid w:val="00165176"/>
    <w:rsid w:val="00190A06"/>
    <w:rsid w:val="0019496F"/>
    <w:rsid w:val="001E0E47"/>
    <w:rsid w:val="001F4060"/>
    <w:rsid w:val="00211B8A"/>
    <w:rsid w:val="00237CBD"/>
    <w:rsid w:val="002438FE"/>
    <w:rsid w:val="00244BBD"/>
    <w:rsid w:val="00264784"/>
    <w:rsid w:val="002718F5"/>
    <w:rsid w:val="002775F6"/>
    <w:rsid w:val="002A0CCF"/>
    <w:rsid w:val="002A3F11"/>
    <w:rsid w:val="002C03BB"/>
    <w:rsid w:val="002D022B"/>
    <w:rsid w:val="002D61E9"/>
    <w:rsid w:val="002D7359"/>
    <w:rsid w:val="002F3EDC"/>
    <w:rsid w:val="00317503"/>
    <w:rsid w:val="003321C7"/>
    <w:rsid w:val="00362EEB"/>
    <w:rsid w:val="00371996"/>
    <w:rsid w:val="003937CF"/>
    <w:rsid w:val="003A138F"/>
    <w:rsid w:val="003A6944"/>
    <w:rsid w:val="003B3754"/>
    <w:rsid w:val="003C6CD9"/>
    <w:rsid w:val="003F58EB"/>
    <w:rsid w:val="004013A0"/>
    <w:rsid w:val="00422426"/>
    <w:rsid w:val="00472456"/>
    <w:rsid w:val="00473DDC"/>
    <w:rsid w:val="00474118"/>
    <w:rsid w:val="00480AD0"/>
    <w:rsid w:val="004919FD"/>
    <w:rsid w:val="00495A5A"/>
    <w:rsid w:val="004B74B7"/>
    <w:rsid w:val="004D49E8"/>
    <w:rsid w:val="00507B90"/>
    <w:rsid w:val="00523A50"/>
    <w:rsid w:val="00536759"/>
    <w:rsid w:val="00557249"/>
    <w:rsid w:val="005603DC"/>
    <w:rsid w:val="00560E60"/>
    <w:rsid w:val="005B0E6E"/>
    <w:rsid w:val="005B70F6"/>
    <w:rsid w:val="005C4DEC"/>
    <w:rsid w:val="006004CB"/>
    <w:rsid w:val="00602861"/>
    <w:rsid w:val="006128E0"/>
    <w:rsid w:val="00626772"/>
    <w:rsid w:val="006400BF"/>
    <w:rsid w:val="0064762D"/>
    <w:rsid w:val="0068014D"/>
    <w:rsid w:val="00686466"/>
    <w:rsid w:val="00690758"/>
    <w:rsid w:val="006A5B9E"/>
    <w:rsid w:val="006B10CE"/>
    <w:rsid w:val="006B7135"/>
    <w:rsid w:val="006D4E1C"/>
    <w:rsid w:val="006F326C"/>
    <w:rsid w:val="00701F50"/>
    <w:rsid w:val="00707276"/>
    <w:rsid w:val="00711D7C"/>
    <w:rsid w:val="0072573C"/>
    <w:rsid w:val="00774DA6"/>
    <w:rsid w:val="00790C89"/>
    <w:rsid w:val="00797578"/>
    <w:rsid w:val="007B4573"/>
    <w:rsid w:val="007C02FA"/>
    <w:rsid w:val="007C479B"/>
    <w:rsid w:val="007D0F95"/>
    <w:rsid w:val="007D3E0D"/>
    <w:rsid w:val="007E2605"/>
    <w:rsid w:val="007E2832"/>
    <w:rsid w:val="007E5BC3"/>
    <w:rsid w:val="007E5D4A"/>
    <w:rsid w:val="007F0923"/>
    <w:rsid w:val="007F2162"/>
    <w:rsid w:val="0081253F"/>
    <w:rsid w:val="008162CC"/>
    <w:rsid w:val="00824820"/>
    <w:rsid w:val="008407D2"/>
    <w:rsid w:val="00851C88"/>
    <w:rsid w:val="00856496"/>
    <w:rsid w:val="00857FA3"/>
    <w:rsid w:val="008602D4"/>
    <w:rsid w:val="00866E28"/>
    <w:rsid w:val="00871C2A"/>
    <w:rsid w:val="00875BF2"/>
    <w:rsid w:val="00876B4D"/>
    <w:rsid w:val="00884304"/>
    <w:rsid w:val="008906A8"/>
    <w:rsid w:val="00897C62"/>
    <w:rsid w:val="008A47AD"/>
    <w:rsid w:val="008B7BD0"/>
    <w:rsid w:val="008C5C1B"/>
    <w:rsid w:val="008E68C5"/>
    <w:rsid w:val="00906EC5"/>
    <w:rsid w:val="009079B5"/>
    <w:rsid w:val="009129CB"/>
    <w:rsid w:val="009139A1"/>
    <w:rsid w:val="00943FAE"/>
    <w:rsid w:val="009554F3"/>
    <w:rsid w:val="00971A22"/>
    <w:rsid w:val="009A49E8"/>
    <w:rsid w:val="009B6BD8"/>
    <w:rsid w:val="009B7B0D"/>
    <w:rsid w:val="009C047B"/>
    <w:rsid w:val="009C082C"/>
    <w:rsid w:val="009C5D57"/>
    <w:rsid w:val="009D02CF"/>
    <w:rsid w:val="009E2522"/>
    <w:rsid w:val="00A16E54"/>
    <w:rsid w:val="00A61FAA"/>
    <w:rsid w:val="00A67419"/>
    <w:rsid w:val="00A81DFF"/>
    <w:rsid w:val="00A97ADF"/>
    <w:rsid w:val="00AA2948"/>
    <w:rsid w:val="00AB3624"/>
    <w:rsid w:val="00AD1DA6"/>
    <w:rsid w:val="00AD4811"/>
    <w:rsid w:val="00AF4DA7"/>
    <w:rsid w:val="00AF66F2"/>
    <w:rsid w:val="00B04830"/>
    <w:rsid w:val="00B122BE"/>
    <w:rsid w:val="00B52293"/>
    <w:rsid w:val="00B756F7"/>
    <w:rsid w:val="00B93F7E"/>
    <w:rsid w:val="00BA32C7"/>
    <w:rsid w:val="00BA3D65"/>
    <w:rsid w:val="00BA5AE4"/>
    <w:rsid w:val="00BB742B"/>
    <w:rsid w:val="00BC017C"/>
    <w:rsid w:val="00BC0602"/>
    <w:rsid w:val="00C0018A"/>
    <w:rsid w:val="00C04E4D"/>
    <w:rsid w:val="00C17144"/>
    <w:rsid w:val="00C21602"/>
    <w:rsid w:val="00C231D9"/>
    <w:rsid w:val="00C277F1"/>
    <w:rsid w:val="00C56EB5"/>
    <w:rsid w:val="00C60BA5"/>
    <w:rsid w:val="00CA33F8"/>
    <w:rsid w:val="00CC60EC"/>
    <w:rsid w:val="00CD56BC"/>
    <w:rsid w:val="00CD7BC1"/>
    <w:rsid w:val="00CF2A1F"/>
    <w:rsid w:val="00CF6801"/>
    <w:rsid w:val="00D04553"/>
    <w:rsid w:val="00D21504"/>
    <w:rsid w:val="00D2642E"/>
    <w:rsid w:val="00D3758D"/>
    <w:rsid w:val="00D56748"/>
    <w:rsid w:val="00D66889"/>
    <w:rsid w:val="00D81E74"/>
    <w:rsid w:val="00D912AE"/>
    <w:rsid w:val="00DA3ED4"/>
    <w:rsid w:val="00DB447C"/>
    <w:rsid w:val="00DC7C99"/>
    <w:rsid w:val="00DE5F9E"/>
    <w:rsid w:val="00E06352"/>
    <w:rsid w:val="00E239E2"/>
    <w:rsid w:val="00E43B48"/>
    <w:rsid w:val="00E506DA"/>
    <w:rsid w:val="00E553BB"/>
    <w:rsid w:val="00E57325"/>
    <w:rsid w:val="00E85714"/>
    <w:rsid w:val="00E85DF4"/>
    <w:rsid w:val="00E860A5"/>
    <w:rsid w:val="00E9191E"/>
    <w:rsid w:val="00EA5CB2"/>
    <w:rsid w:val="00EB15B9"/>
    <w:rsid w:val="00EB6BDB"/>
    <w:rsid w:val="00EB7C2D"/>
    <w:rsid w:val="00EC7CF1"/>
    <w:rsid w:val="00EF0A73"/>
    <w:rsid w:val="00F03FCA"/>
    <w:rsid w:val="00F258F8"/>
    <w:rsid w:val="00F3243A"/>
    <w:rsid w:val="00F326C1"/>
    <w:rsid w:val="00F51E39"/>
    <w:rsid w:val="00F53EED"/>
    <w:rsid w:val="00F96B5D"/>
    <w:rsid w:val="00FA47EA"/>
    <w:rsid w:val="00FA62FC"/>
    <w:rsid w:val="00FC44B0"/>
    <w:rsid w:val="00FC67E0"/>
    <w:rsid w:val="00FC6821"/>
    <w:rsid w:val="00FD1D32"/>
    <w:rsid w:val="00FD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1BD46"/>
  <w14:defaultImageDpi w14:val="32767"/>
  <w15:chartTrackingRefBased/>
  <w15:docId w15:val="{705C1D25-801C-2B4E-87BA-62004B71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F0A73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浩然 安</cp:lastModifiedBy>
  <cp:revision>24</cp:revision>
  <dcterms:created xsi:type="dcterms:W3CDTF">2021-09-20T10:44:00Z</dcterms:created>
  <dcterms:modified xsi:type="dcterms:W3CDTF">2024-04-17T03:05:00Z</dcterms:modified>
</cp:coreProperties>
</file>